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1785"/>
        <w:tblW w:w="11435" w:type="dxa"/>
        <w:tblLayout w:type="fixed"/>
        <w:tblLook w:val="04A0" w:firstRow="1" w:lastRow="0" w:firstColumn="1" w:lastColumn="0" w:noHBand="0" w:noVBand="1"/>
      </w:tblPr>
      <w:tblGrid>
        <w:gridCol w:w="1435"/>
        <w:gridCol w:w="1170"/>
        <w:gridCol w:w="1170"/>
        <w:gridCol w:w="1440"/>
        <w:gridCol w:w="2250"/>
        <w:gridCol w:w="1350"/>
        <w:gridCol w:w="1170"/>
        <w:gridCol w:w="1450"/>
      </w:tblGrid>
      <w:tr w:rsidR="00C2432A" w:rsidRPr="00E00623" w14:paraId="1D5E94DB" w14:textId="77777777" w:rsidTr="00C2432A">
        <w:tc>
          <w:tcPr>
            <w:tcW w:w="1435" w:type="dxa"/>
          </w:tcPr>
          <w:p w14:paraId="65593443" w14:textId="44E68EFD" w:rsidR="00C2432A" w:rsidRPr="005A4F66" w:rsidRDefault="00C2432A" w:rsidP="00C2432A">
            <w:pPr>
              <w:pStyle w:val="ListParagraph"/>
              <w:ind w:left="306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3FD7F82" wp14:editId="684B114A">
                      <wp:simplePos x="0" y="0"/>
                      <wp:positionH relativeFrom="column">
                        <wp:posOffset>-71268</wp:posOffset>
                      </wp:positionH>
                      <wp:positionV relativeFrom="paragraph">
                        <wp:posOffset>-435805</wp:posOffset>
                      </wp:positionV>
                      <wp:extent cx="794825" cy="253218"/>
                      <wp:effectExtent l="0" t="0" r="0" b="0"/>
                      <wp:wrapNone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94825" cy="253218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6C6CEE9" w14:textId="7E3D10C6" w:rsidR="00C2432A" w:rsidRPr="00C2432A" w:rsidRDefault="00C2432A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C2432A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Table S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3FD7F8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-5.6pt;margin-top:-34.3pt;width:62.6pt;height:19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" filled="f" stroked="f" strokeweight=".5pt">
                      <v:textbox>
                        <w:txbxContent>
                          <w:p w14:paraId="66C6CEE9" w14:textId="7E3D10C6" w:rsidR="00C2432A" w:rsidRPr="00C2432A" w:rsidRDefault="00C2432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C2432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Table S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e Categories</w:t>
            </w:r>
          </w:p>
        </w:tc>
        <w:tc>
          <w:tcPr>
            <w:tcW w:w="1170" w:type="dxa"/>
          </w:tcPr>
          <w:p w14:paraId="2A36EE2B" w14:textId="2D4C243A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tein and gene symbols</w:t>
            </w:r>
          </w:p>
        </w:tc>
        <w:tc>
          <w:tcPr>
            <w:tcW w:w="1170" w:type="dxa"/>
          </w:tcPr>
          <w:p w14:paraId="185BBCD1" w14:textId="3D4A3A4B" w:rsidR="00C2432A" w:rsidRDefault="00C2432A" w:rsidP="00C2432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aly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zed proteins/</w:t>
            </w:r>
          </w:p>
          <w:p w14:paraId="1267658F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genes </w:t>
            </w:r>
          </w:p>
        </w:tc>
        <w:tc>
          <w:tcPr>
            <w:tcW w:w="1440" w:type="dxa"/>
          </w:tcPr>
          <w:p w14:paraId="23AFEB4E" w14:textId="04ED87A4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2250" w:type="dxa"/>
          </w:tcPr>
          <w:p w14:paraId="2EE2C656" w14:textId="795DE870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unction</w:t>
            </w:r>
          </w:p>
        </w:tc>
        <w:tc>
          <w:tcPr>
            <w:tcW w:w="1350" w:type="dxa"/>
          </w:tcPr>
          <w:p w14:paraId="4CDF9128" w14:textId="777E5743" w:rsidR="00C2432A" w:rsidRPr="006D4EFE" w:rsidRDefault="00C2432A" w:rsidP="00C2432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ninfected</w:t>
            </w:r>
          </w:p>
        </w:tc>
        <w:tc>
          <w:tcPr>
            <w:tcW w:w="1170" w:type="dxa"/>
          </w:tcPr>
          <w:p w14:paraId="37D0830C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M-Infected</w:t>
            </w:r>
          </w:p>
        </w:tc>
        <w:tc>
          <w:tcPr>
            <w:tcW w:w="1450" w:type="dxa"/>
          </w:tcPr>
          <w:p w14:paraId="55404331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OE-Infected</w:t>
            </w:r>
          </w:p>
        </w:tc>
      </w:tr>
      <w:tr w:rsidR="00C2432A" w:rsidRPr="00E00623" w14:paraId="731B53AD" w14:textId="77777777" w:rsidTr="00C2432A">
        <w:tc>
          <w:tcPr>
            <w:tcW w:w="1435" w:type="dxa"/>
            <w:vMerge w:val="restart"/>
          </w:tcPr>
          <w:p w14:paraId="5081582B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ti-oxidative</w:t>
            </w:r>
          </w:p>
          <w:p w14:paraId="0D2055D2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sponse</w:t>
            </w:r>
          </w:p>
        </w:tc>
        <w:tc>
          <w:tcPr>
            <w:tcW w:w="1170" w:type="dxa"/>
          </w:tcPr>
          <w:p w14:paraId="2C8917DB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RF2</w:t>
            </w:r>
          </w:p>
          <w:p w14:paraId="2264F9BD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rf2</w:t>
            </w:r>
          </w:p>
        </w:tc>
        <w:tc>
          <w:tcPr>
            <w:tcW w:w="1170" w:type="dxa"/>
          </w:tcPr>
          <w:p w14:paraId="16CD7E96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</w:t>
            </w:r>
          </w:p>
          <w:p w14:paraId="647DF970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</w:t>
            </w:r>
          </w:p>
        </w:tc>
        <w:tc>
          <w:tcPr>
            <w:tcW w:w="1440" w:type="dxa"/>
          </w:tcPr>
          <w:p w14:paraId="4FD71953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clear factor erythroid 2-related factor 2</w:t>
            </w:r>
          </w:p>
        </w:tc>
        <w:tc>
          <w:tcPr>
            <w:tcW w:w="2250" w:type="dxa"/>
          </w:tcPr>
          <w:p w14:paraId="09F3649D" w14:textId="77777777" w:rsidR="00C2432A" w:rsidRPr="005A4F66" w:rsidRDefault="00C2432A" w:rsidP="00C243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cription factor (TF) that trigge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 the</w:t>
            </w: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xpression of antioxidant enzymes and detoxification molecules following its nuclear translocation. It plays a role in anti-oxidative response to maintain cellular homeostasis. NRF also play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 crucial role in inducin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</w:t>
            </w: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ti-oxidative response against stress or infections as well as regulation of genes involved in lipid </w:t>
            </w:r>
            <w:r w:rsidRPr="005E73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abolis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8-20, 29).</w:t>
            </w:r>
          </w:p>
        </w:tc>
        <w:tc>
          <w:tcPr>
            <w:tcW w:w="1350" w:type="dxa"/>
          </w:tcPr>
          <w:p w14:paraId="59679E3F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+ </w:t>
            </w:r>
          </w:p>
          <w:p w14:paraId="772EAE1A" w14:textId="77777777" w:rsidR="00C2432A" w:rsidRPr="006D4EFE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clear)</w:t>
            </w:r>
          </w:p>
        </w:tc>
        <w:tc>
          <w:tcPr>
            <w:tcW w:w="1170" w:type="dxa"/>
          </w:tcPr>
          <w:p w14:paraId="54DA05C5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  <w:p w14:paraId="4B1C26D0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clear)</w:t>
            </w:r>
          </w:p>
        </w:tc>
        <w:tc>
          <w:tcPr>
            <w:tcW w:w="1450" w:type="dxa"/>
          </w:tcPr>
          <w:p w14:paraId="1209E803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</w:t>
            </w:r>
          </w:p>
          <w:p w14:paraId="21166487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nuclear localization)</w:t>
            </w:r>
          </w:p>
        </w:tc>
      </w:tr>
      <w:tr w:rsidR="00C2432A" w:rsidRPr="00E00623" w14:paraId="497EF268" w14:textId="77777777" w:rsidTr="00C2432A">
        <w:tc>
          <w:tcPr>
            <w:tcW w:w="1435" w:type="dxa"/>
            <w:vMerge/>
          </w:tcPr>
          <w:p w14:paraId="7A65FC5F" w14:textId="77777777" w:rsidR="00C2432A" w:rsidRPr="005A4F66" w:rsidRDefault="00C2432A" w:rsidP="00C243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58FB156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PX4</w:t>
            </w:r>
          </w:p>
          <w:p w14:paraId="64930E93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px4</w:t>
            </w:r>
          </w:p>
        </w:tc>
        <w:tc>
          <w:tcPr>
            <w:tcW w:w="1170" w:type="dxa"/>
          </w:tcPr>
          <w:p w14:paraId="78A3118A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otein </w:t>
            </w:r>
          </w:p>
          <w:p w14:paraId="22E4C9CE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</w:t>
            </w:r>
          </w:p>
        </w:tc>
        <w:tc>
          <w:tcPr>
            <w:tcW w:w="1440" w:type="dxa"/>
          </w:tcPr>
          <w:p w14:paraId="3E1EA240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utathione Peroxidase 4</w:t>
            </w:r>
          </w:p>
        </w:tc>
        <w:tc>
          <w:tcPr>
            <w:tcW w:w="2250" w:type="dxa"/>
          </w:tcPr>
          <w:p w14:paraId="384356DB" w14:textId="77777777" w:rsidR="00C2432A" w:rsidRPr="005A4F66" w:rsidRDefault="00C2432A" w:rsidP="00C243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tioxidant enzyme that catalyzes the reduction of hydrogen peroxide and lipid hydroperoxides using glutathione as a </w:t>
            </w:r>
            <w:r w:rsidRPr="005E73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ducing agen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1,22)</w:t>
            </w:r>
            <w:r w:rsidRPr="005E73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350" w:type="dxa"/>
          </w:tcPr>
          <w:p w14:paraId="0A67CEBA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70" w:type="dxa"/>
          </w:tcPr>
          <w:p w14:paraId="4B726DC4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50" w:type="dxa"/>
          </w:tcPr>
          <w:p w14:paraId="7FE9DAE1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</w:t>
            </w:r>
          </w:p>
        </w:tc>
      </w:tr>
      <w:tr w:rsidR="00C2432A" w:rsidRPr="00E00623" w14:paraId="7C2422BE" w14:textId="77777777" w:rsidTr="00C2432A">
        <w:tc>
          <w:tcPr>
            <w:tcW w:w="1435" w:type="dxa"/>
            <w:vMerge/>
          </w:tcPr>
          <w:p w14:paraId="2626659C" w14:textId="77777777" w:rsidR="00C2432A" w:rsidRPr="005A4F66" w:rsidRDefault="00C2432A" w:rsidP="00C243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A14E5BE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PX3</w:t>
            </w:r>
          </w:p>
          <w:p w14:paraId="7EBE7C37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px4</w:t>
            </w:r>
          </w:p>
        </w:tc>
        <w:tc>
          <w:tcPr>
            <w:tcW w:w="1170" w:type="dxa"/>
          </w:tcPr>
          <w:p w14:paraId="6CB05425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</w:t>
            </w:r>
          </w:p>
        </w:tc>
        <w:tc>
          <w:tcPr>
            <w:tcW w:w="1440" w:type="dxa"/>
          </w:tcPr>
          <w:p w14:paraId="43990D8C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utathione Peroxidase 3</w:t>
            </w:r>
          </w:p>
        </w:tc>
        <w:tc>
          <w:tcPr>
            <w:tcW w:w="2250" w:type="dxa"/>
          </w:tcPr>
          <w:p w14:paraId="61A9824F" w14:textId="77777777" w:rsidR="00C2432A" w:rsidRPr="005A4F66" w:rsidRDefault="00C2432A" w:rsidP="00C243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sma glutathione peroxidase. It prevents the accumulation of H2O2 in the extracellular space. It plays a role in preventi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g </w:t>
            </w: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xidative stress and maintenance of </w:t>
            </w: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redox b</w:t>
            </w:r>
            <w:r w:rsidRPr="005E73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anc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3,24)</w:t>
            </w:r>
            <w:r w:rsidRPr="005E73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350" w:type="dxa"/>
          </w:tcPr>
          <w:p w14:paraId="3EF8F15B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+</w:t>
            </w:r>
          </w:p>
        </w:tc>
        <w:tc>
          <w:tcPr>
            <w:tcW w:w="1170" w:type="dxa"/>
          </w:tcPr>
          <w:p w14:paraId="6F501609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50" w:type="dxa"/>
          </w:tcPr>
          <w:p w14:paraId="6E6A3946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</w:tc>
      </w:tr>
      <w:tr w:rsidR="00C2432A" w:rsidRPr="00E00623" w14:paraId="1DCA856B" w14:textId="77777777" w:rsidTr="00C2432A">
        <w:tc>
          <w:tcPr>
            <w:tcW w:w="1435" w:type="dxa"/>
            <w:vMerge/>
          </w:tcPr>
          <w:p w14:paraId="1155DE05" w14:textId="77777777" w:rsidR="00C2432A" w:rsidRPr="005A4F66" w:rsidRDefault="00C2432A" w:rsidP="00C243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6331732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XNRD1</w:t>
            </w:r>
          </w:p>
          <w:p w14:paraId="110DA78B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xnrd1</w:t>
            </w:r>
          </w:p>
        </w:tc>
        <w:tc>
          <w:tcPr>
            <w:tcW w:w="1170" w:type="dxa"/>
          </w:tcPr>
          <w:p w14:paraId="53E132D2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</w:t>
            </w:r>
          </w:p>
        </w:tc>
        <w:tc>
          <w:tcPr>
            <w:tcW w:w="1440" w:type="dxa"/>
          </w:tcPr>
          <w:p w14:paraId="01678C64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ioredoxin Reductase 1</w:t>
            </w:r>
          </w:p>
        </w:tc>
        <w:tc>
          <w:tcPr>
            <w:tcW w:w="2250" w:type="dxa"/>
          </w:tcPr>
          <w:p w14:paraId="7C819398" w14:textId="77777777" w:rsidR="00C2432A" w:rsidRPr="005A4F66" w:rsidRDefault="00C2432A" w:rsidP="00C243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 e</w:t>
            </w: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zyme that belongs to the family of thioredoxin reductase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amily</w:t>
            </w: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It detoxif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es</w:t>
            </w: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acterial toxins, electrophilic compounds, environmental toxins, and reactive intermediat</w:t>
            </w:r>
            <w:r w:rsidRPr="005E73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5)</w:t>
            </w:r>
            <w:r w:rsidRPr="005E73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350" w:type="dxa"/>
          </w:tcPr>
          <w:p w14:paraId="12082210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70" w:type="dxa"/>
          </w:tcPr>
          <w:p w14:paraId="5D0F77C8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50" w:type="dxa"/>
          </w:tcPr>
          <w:p w14:paraId="357327CC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++</w:t>
            </w:r>
          </w:p>
        </w:tc>
      </w:tr>
      <w:tr w:rsidR="00C2432A" w:rsidRPr="00E00623" w14:paraId="3E38B4CE" w14:textId="77777777" w:rsidTr="00C2432A">
        <w:tc>
          <w:tcPr>
            <w:tcW w:w="1435" w:type="dxa"/>
            <w:vMerge/>
          </w:tcPr>
          <w:p w14:paraId="7D6D1835" w14:textId="77777777" w:rsidR="00C2432A" w:rsidRPr="005A4F66" w:rsidRDefault="00C2432A" w:rsidP="00C243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D46AE40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QO1</w:t>
            </w:r>
          </w:p>
          <w:p w14:paraId="7B97B6F8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qo1</w:t>
            </w:r>
          </w:p>
        </w:tc>
        <w:tc>
          <w:tcPr>
            <w:tcW w:w="1170" w:type="dxa"/>
          </w:tcPr>
          <w:p w14:paraId="0653539D" w14:textId="77777777" w:rsidR="00C2432A" w:rsidRPr="006D4EFE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</w:t>
            </w:r>
          </w:p>
        </w:tc>
        <w:tc>
          <w:tcPr>
            <w:tcW w:w="1440" w:type="dxa"/>
          </w:tcPr>
          <w:p w14:paraId="45BB69E7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D(P)H: quinone oxidoreductase 1</w:t>
            </w:r>
          </w:p>
        </w:tc>
        <w:tc>
          <w:tcPr>
            <w:tcW w:w="2250" w:type="dxa"/>
          </w:tcPr>
          <w:p w14:paraId="41DAA1C7" w14:textId="77777777" w:rsidR="00C2432A" w:rsidRPr="005A4F66" w:rsidRDefault="00C2432A" w:rsidP="00C243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 e</w:t>
            </w: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zyme that catalyzes the reduction of quinones and other electrophilic compounds involved in oxidative damage and diminishes their adverse effects on cellular components, including DNA, protein, an</w:t>
            </w:r>
            <w:r w:rsidRPr="005E73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 lipid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6-28)</w:t>
            </w:r>
            <w:r w:rsidRPr="005E73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350" w:type="dxa"/>
          </w:tcPr>
          <w:p w14:paraId="7B7D277B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70" w:type="dxa"/>
          </w:tcPr>
          <w:p w14:paraId="0B6091DF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50" w:type="dxa"/>
          </w:tcPr>
          <w:p w14:paraId="12C8D8FA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--</w:t>
            </w:r>
          </w:p>
        </w:tc>
      </w:tr>
      <w:tr w:rsidR="00C2432A" w:rsidRPr="00E00623" w14:paraId="2D401A20" w14:textId="77777777" w:rsidTr="00C2432A">
        <w:tc>
          <w:tcPr>
            <w:tcW w:w="1435" w:type="dxa"/>
            <w:vMerge w:val="restart"/>
          </w:tcPr>
          <w:p w14:paraId="207D0F57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itochondrial gene</w:t>
            </w:r>
          </w:p>
        </w:tc>
        <w:tc>
          <w:tcPr>
            <w:tcW w:w="1170" w:type="dxa"/>
          </w:tcPr>
          <w:p w14:paraId="78C24189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NK1</w:t>
            </w:r>
          </w:p>
          <w:p w14:paraId="4F59292B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ink1</w:t>
            </w:r>
          </w:p>
        </w:tc>
        <w:tc>
          <w:tcPr>
            <w:tcW w:w="1170" w:type="dxa"/>
          </w:tcPr>
          <w:p w14:paraId="2A8D2EF7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</w:t>
            </w:r>
          </w:p>
          <w:p w14:paraId="054F7321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</w:t>
            </w:r>
          </w:p>
        </w:tc>
        <w:tc>
          <w:tcPr>
            <w:tcW w:w="1440" w:type="dxa"/>
          </w:tcPr>
          <w:p w14:paraId="540071B5" w14:textId="77777777" w:rsidR="00C2432A" w:rsidRPr="005A4F66" w:rsidRDefault="00C2432A" w:rsidP="00C243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hosphatase and </w:t>
            </w:r>
            <w:proofErr w:type="spellStart"/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nsin</w:t>
            </w:r>
            <w:proofErr w:type="spellEnd"/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omolog (</w:t>
            </w:r>
            <w:proofErr w:type="spellStart"/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TEN</w:t>
            </w:r>
            <w:proofErr w:type="spellEnd"/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 Induced Putative Kinase</w:t>
            </w:r>
          </w:p>
        </w:tc>
        <w:tc>
          <w:tcPr>
            <w:tcW w:w="2250" w:type="dxa"/>
          </w:tcPr>
          <w:p w14:paraId="301719DA" w14:textId="77777777" w:rsidR="00C2432A" w:rsidRPr="005A4F66" w:rsidRDefault="00C2432A" w:rsidP="00C243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protein kinase that plays a crucial role in maintaining mitochondrial health. It eliminates damaged or dysfunctional mitochondria via mitophagy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5-38)</w:t>
            </w: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350" w:type="dxa"/>
          </w:tcPr>
          <w:p w14:paraId="014785A8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70" w:type="dxa"/>
          </w:tcPr>
          <w:p w14:paraId="2FDF401F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50" w:type="dxa"/>
          </w:tcPr>
          <w:p w14:paraId="22ABA0AF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--</w:t>
            </w:r>
          </w:p>
        </w:tc>
      </w:tr>
      <w:tr w:rsidR="00C2432A" w:rsidRPr="00E00623" w14:paraId="7D7D418D" w14:textId="77777777" w:rsidTr="00C2432A">
        <w:tc>
          <w:tcPr>
            <w:tcW w:w="1435" w:type="dxa"/>
            <w:vMerge/>
          </w:tcPr>
          <w:p w14:paraId="0F3716D5" w14:textId="77777777" w:rsidR="00C2432A" w:rsidRPr="005A4F66" w:rsidRDefault="00C2432A" w:rsidP="00C243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F739300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KIN</w:t>
            </w:r>
          </w:p>
          <w:p w14:paraId="1FDB503D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ark2</w:t>
            </w:r>
          </w:p>
        </w:tc>
        <w:tc>
          <w:tcPr>
            <w:tcW w:w="1170" w:type="dxa"/>
          </w:tcPr>
          <w:p w14:paraId="3BA1FF3D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</w:t>
            </w:r>
          </w:p>
          <w:p w14:paraId="50C9A126" w14:textId="77777777" w:rsidR="00C2432A" w:rsidRPr="00BA3772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</w:t>
            </w:r>
          </w:p>
        </w:tc>
        <w:tc>
          <w:tcPr>
            <w:tcW w:w="1440" w:type="dxa"/>
          </w:tcPr>
          <w:p w14:paraId="62380E69" w14:textId="77777777" w:rsidR="00C2432A" w:rsidRPr="005A4F66" w:rsidRDefault="00C2432A" w:rsidP="00C243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kin RBR E3 ubiquitin protein ligase</w:t>
            </w:r>
          </w:p>
        </w:tc>
        <w:tc>
          <w:tcPr>
            <w:tcW w:w="2250" w:type="dxa"/>
          </w:tcPr>
          <w:p w14:paraId="1B8DC9A8" w14:textId="77777777" w:rsidR="00C2432A" w:rsidRPr="005A4F66" w:rsidRDefault="00C2432A" w:rsidP="00C243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3 ubiquitin ligase. It gets recruited to the surface of the damaged mitochondria and tags them with ubiquitin to be </w:t>
            </w:r>
            <w:r w:rsidRPr="005A4F66" w:rsidDel="008F66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moved</w:t>
            </w: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ia mitophagy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5-38)</w:t>
            </w: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350" w:type="dxa"/>
          </w:tcPr>
          <w:p w14:paraId="297E0102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70" w:type="dxa"/>
          </w:tcPr>
          <w:p w14:paraId="61F96E6F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50" w:type="dxa"/>
          </w:tcPr>
          <w:p w14:paraId="390E87D1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--</w:t>
            </w:r>
          </w:p>
        </w:tc>
      </w:tr>
      <w:tr w:rsidR="00C2432A" w:rsidRPr="00E00623" w14:paraId="0DF6A9B6" w14:textId="77777777" w:rsidTr="00C2432A">
        <w:tc>
          <w:tcPr>
            <w:tcW w:w="1435" w:type="dxa"/>
          </w:tcPr>
          <w:p w14:paraId="4948BC40" w14:textId="77777777" w:rsidR="00C2432A" w:rsidRPr="005A4F66" w:rsidRDefault="00C2432A" w:rsidP="00C243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66AD12C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P44</w:t>
            </w:r>
          </w:p>
          <w:p w14:paraId="4AE74A5E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rp44</w:t>
            </w:r>
          </w:p>
        </w:tc>
        <w:tc>
          <w:tcPr>
            <w:tcW w:w="1170" w:type="dxa"/>
          </w:tcPr>
          <w:p w14:paraId="261CD9A2" w14:textId="77777777" w:rsidR="00C2432A" w:rsidRPr="00BA3772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</w:t>
            </w:r>
          </w:p>
        </w:tc>
        <w:tc>
          <w:tcPr>
            <w:tcW w:w="1440" w:type="dxa"/>
          </w:tcPr>
          <w:p w14:paraId="3BD5DB64" w14:textId="77777777" w:rsidR="00C2432A" w:rsidRPr="005A4F66" w:rsidRDefault="00C2432A" w:rsidP="00C243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doplasmic reticulum protein 44</w:t>
            </w:r>
          </w:p>
        </w:tc>
        <w:tc>
          <w:tcPr>
            <w:tcW w:w="2250" w:type="dxa"/>
          </w:tcPr>
          <w:p w14:paraId="164E665E" w14:textId="77777777" w:rsidR="00C2432A" w:rsidRPr="005A4F66" w:rsidRDefault="00C2432A" w:rsidP="00C243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 pH-regulated chaperone of the secretory pathway. It </w:t>
            </w: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lays a role in protein quality control at the ER-Golgi interfac</w:t>
            </w:r>
            <w:r w:rsidRPr="005E73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0,41)</w:t>
            </w:r>
            <w:r w:rsidRPr="005E73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350" w:type="dxa"/>
          </w:tcPr>
          <w:p w14:paraId="58B9F239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+</w:t>
            </w:r>
          </w:p>
        </w:tc>
        <w:tc>
          <w:tcPr>
            <w:tcW w:w="1170" w:type="dxa"/>
          </w:tcPr>
          <w:p w14:paraId="708E58E2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50" w:type="dxa"/>
          </w:tcPr>
          <w:p w14:paraId="1FF4D0B0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--</w:t>
            </w:r>
          </w:p>
        </w:tc>
      </w:tr>
      <w:tr w:rsidR="00C2432A" w:rsidRPr="00E00623" w14:paraId="17F98AD6" w14:textId="77777777" w:rsidTr="00C2432A">
        <w:tc>
          <w:tcPr>
            <w:tcW w:w="1435" w:type="dxa"/>
            <w:vMerge w:val="restart"/>
          </w:tcPr>
          <w:p w14:paraId="4AD96051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nfolded protein response</w:t>
            </w:r>
          </w:p>
        </w:tc>
        <w:tc>
          <w:tcPr>
            <w:tcW w:w="1170" w:type="dxa"/>
          </w:tcPr>
          <w:p w14:paraId="1050DBEB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K</w:t>
            </w:r>
          </w:p>
          <w:p w14:paraId="09118DB5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erk</w:t>
            </w:r>
          </w:p>
        </w:tc>
        <w:tc>
          <w:tcPr>
            <w:tcW w:w="1170" w:type="dxa"/>
          </w:tcPr>
          <w:p w14:paraId="0176093D" w14:textId="77777777" w:rsidR="00C2432A" w:rsidRPr="006D4EFE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</w:t>
            </w:r>
          </w:p>
        </w:tc>
        <w:tc>
          <w:tcPr>
            <w:tcW w:w="1440" w:type="dxa"/>
          </w:tcPr>
          <w:p w14:paraId="284D0A48" w14:textId="77777777" w:rsidR="00C2432A" w:rsidRPr="005A4F66" w:rsidRDefault="00C2432A" w:rsidP="00C243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 kinase R-like endoplasmic reticulum kinase</w:t>
            </w:r>
          </w:p>
        </w:tc>
        <w:tc>
          <w:tcPr>
            <w:tcW w:w="2250" w:type="dxa"/>
          </w:tcPr>
          <w:p w14:paraId="2E902A93" w14:textId="77777777" w:rsidR="00C2432A" w:rsidRPr="005A4F66" w:rsidRDefault="00C2432A" w:rsidP="00C243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 initiates UPR upon ER stress. PERK phosphorylates eukaryotic translation initiation factor 2 alpha (eIF2α), leading to a global decrease in protein synthesis. PERK activation also leads to the upregulation of ER protein folding and ER-associated degradation (ERAD) protein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2,43)</w:t>
            </w: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350" w:type="dxa"/>
          </w:tcPr>
          <w:p w14:paraId="6BBE1424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70" w:type="dxa"/>
          </w:tcPr>
          <w:p w14:paraId="76179D40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50" w:type="dxa"/>
          </w:tcPr>
          <w:p w14:paraId="02F8A5B4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++</w:t>
            </w:r>
          </w:p>
        </w:tc>
      </w:tr>
      <w:tr w:rsidR="00C2432A" w:rsidRPr="00E00623" w14:paraId="63240943" w14:textId="77777777" w:rsidTr="00C2432A">
        <w:tc>
          <w:tcPr>
            <w:tcW w:w="1435" w:type="dxa"/>
            <w:vMerge/>
          </w:tcPr>
          <w:p w14:paraId="5B50002C" w14:textId="77777777" w:rsidR="00C2432A" w:rsidRPr="005A4F66" w:rsidRDefault="00C2432A" w:rsidP="00C243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7236CF4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E1α</w:t>
            </w:r>
          </w:p>
          <w:p w14:paraId="1517A5BC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re1α</w:t>
            </w:r>
          </w:p>
        </w:tc>
        <w:tc>
          <w:tcPr>
            <w:tcW w:w="1170" w:type="dxa"/>
          </w:tcPr>
          <w:p w14:paraId="473DCFA6" w14:textId="77777777" w:rsidR="00C2432A" w:rsidRPr="006D4EFE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</w:t>
            </w:r>
          </w:p>
        </w:tc>
        <w:tc>
          <w:tcPr>
            <w:tcW w:w="1440" w:type="dxa"/>
          </w:tcPr>
          <w:p w14:paraId="2953EF8B" w14:textId="77777777" w:rsidR="00C2432A" w:rsidRPr="005A4F66" w:rsidRDefault="00C2432A" w:rsidP="00C243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ositol-requiring enzyme 1</w:t>
            </w:r>
          </w:p>
        </w:tc>
        <w:tc>
          <w:tcPr>
            <w:tcW w:w="2250" w:type="dxa"/>
          </w:tcPr>
          <w:p w14:paraId="141971FA" w14:textId="77777777" w:rsidR="00C2432A" w:rsidRPr="005A4F66" w:rsidRDefault="00C2432A" w:rsidP="00C243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 has both endoribonuclease and kinase activity. IRE1 endonuclease activity leads to splicing introns from mRNA encoded mRNA encoding X-box binding protein 1 (XBP1). The spliced XBP1 then regulates genes involved in ER function and protein folding. IRE1 activates c-Jun N-terminal kinase (</w:t>
            </w:r>
            <w:proofErr w:type="spellStart"/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NK</w:t>
            </w:r>
            <w:proofErr w:type="spellEnd"/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 and the NF-</w:t>
            </w:r>
            <w:proofErr w:type="spellStart"/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κB</w:t>
            </w:r>
            <w:proofErr w:type="spellEnd"/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athway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ith its kinase activity(42, 43)</w:t>
            </w: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350" w:type="dxa"/>
          </w:tcPr>
          <w:p w14:paraId="2F364C6D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70" w:type="dxa"/>
          </w:tcPr>
          <w:p w14:paraId="511ECBD0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+</w:t>
            </w:r>
          </w:p>
        </w:tc>
        <w:tc>
          <w:tcPr>
            <w:tcW w:w="1450" w:type="dxa"/>
          </w:tcPr>
          <w:p w14:paraId="257DB8B7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++</w:t>
            </w:r>
          </w:p>
        </w:tc>
      </w:tr>
      <w:tr w:rsidR="00C2432A" w:rsidRPr="00E00623" w14:paraId="6D2FB51C" w14:textId="77777777" w:rsidTr="00C2432A">
        <w:tc>
          <w:tcPr>
            <w:tcW w:w="1435" w:type="dxa"/>
            <w:vMerge/>
          </w:tcPr>
          <w:p w14:paraId="788445CC" w14:textId="77777777" w:rsidR="00C2432A" w:rsidRPr="005A4F66" w:rsidRDefault="00C2432A" w:rsidP="00C243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576A9FC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F6</w:t>
            </w:r>
          </w:p>
          <w:p w14:paraId="3463DA3A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tf6</w:t>
            </w:r>
          </w:p>
        </w:tc>
        <w:tc>
          <w:tcPr>
            <w:tcW w:w="1170" w:type="dxa"/>
          </w:tcPr>
          <w:p w14:paraId="75B7A6F4" w14:textId="77777777" w:rsidR="00C2432A" w:rsidRPr="006D4EFE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</w:t>
            </w:r>
          </w:p>
        </w:tc>
        <w:tc>
          <w:tcPr>
            <w:tcW w:w="1440" w:type="dxa"/>
          </w:tcPr>
          <w:p w14:paraId="218CCE36" w14:textId="77777777" w:rsidR="00C2432A" w:rsidRPr="005A4F66" w:rsidRDefault="00C2432A" w:rsidP="00C243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ating transcription factor 6</w:t>
            </w:r>
          </w:p>
        </w:tc>
        <w:tc>
          <w:tcPr>
            <w:tcW w:w="2250" w:type="dxa"/>
          </w:tcPr>
          <w:p w14:paraId="31CFB2ED" w14:textId="77777777" w:rsidR="00C2432A" w:rsidRPr="005A4F66" w:rsidRDefault="00C2432A" w:rsidP="00C243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 transcription factor that binds to ER stress response elements (ERSEs) in </w:t>
            </w: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he promoter regions of target genes responsible for ER homeostasis and alleviating ER stres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2,43)</w:t>
            </w: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350" w:type="dxa"/>
          </w:tcPr>
          <w:p w14:paraId="0810089D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+</w:t>
            </w:r>
          </w:p>
        </w:tc>
        <w:tc>
          <w:tcPr>
            <w:tcW w:w="1170" w:type="dxa"/>
          </w:tcPr>
          <w:p w14:paraId="6A2732B1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50" w:type="dxa"/>
          </w:tcPr>
          <w:p w14:paraId="7CD0B153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++</w:t>
            </w:r>
          </w:p>
        </w:tc>
      </w:tr>
      <w:tr w:rsidR="00C2432A" w:rsidRPr="00E00623" w14:paraId="3EF44C47" w14:textId="77777777" w:rsidTr="00C2432A">
        <w:tc>
          <w:tcPr>
            <w:tcW w:w="1435" w:type="dxa"/>
            <w:vMerge/>
          </w:tcPr>
          <w:p w14:paraId="5A43EC08" w14:textId="77777777" w:rsidR="00C2432A" w:rsidRPr="005A4F66" w:rsidRDefault="00C2432A" w:rsidP="00C243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AC2C84B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BP1</w:t>
            </w:r>
          </w:p>
          <w:p w14:paraId="1D8AD9D6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xbp1</w:t>
            </w:r>
          </w:p>
        </w:tc>
        <w:tc>
          <w:tcPr>
            <w:tcW w:w="1170" w:type="dxa"/>
          </w:tcPr>
          <w:p w14:paraId="72D3B27E" w14:textId="77777777" w:rsidR="00C2432A" w:rsidRPr="006D4EFE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</w:t>
            </w:r>
          </w:p>
        </w:tc>
        <w:tc>
          <w:tcPr>
            <w:tcW w:w="1440" w:type="dxa"/>
          </w:tcPr>
          <w:p w14:paraId="3E737E1D" w14:textId="77777777" w:rsidR="00C2432A" w:rsidRPr="005A4F66" w:rsidRDefault="00C2432A" w:rsidP="00C243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-box binding protein 1</w:t>
            </w:r>
          </w:p>
        </w:tc>
        <w:tc>
          <w:tcPr>
            <w:tcW w:w="2250" w:type="dxa"/>
          </w:tcPr>
          <w:p w14:paraId="6FB9FF91" w14:textId="77777777" w:rsidR="00C2432A" w:rsidRPr="005A4F66" w:rsidRDefault="00C2432A" w:rsidP="00C243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t is a downstream target of the IRE1 UPR branch. It is an </w:t>
            </w:r>
            <w:proofErr w:type="spellStart"/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spliced</w:t>
            </w:r>
            <w:proofErr w:type="spellEnd"/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m of </w:t>
            </w:r>
            <w:proofErr w:type="spellStart"/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BP1</w:t>
            </w:r>
            <w:proofErr w:type="spellEnd"/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XBP1u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42,43)</w:t>
            </w: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350" w:type="dxa"/>
          </w:tcPr>
          <w:p w14:paraId="4D8E4022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70" w:type="dxa"/>
          </w:tcPr>
          <w:p w14:paraId="653F25E7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+</w:t>
            </w:r>
          </w:p>
        </w:tc>
        <w:tc>
          <w:tcPr>
            <w:tcW w:w="1450" w:type="dxa"/>
          </w:tcPr>
          <w:p w14:paraId="429DE8AF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++</w:t>
            </w:r>
          </w:p>
        </w:tc>
      </w:tr>
      <w:tr w:rsidR="00C2432A" w:rsidRPr="00E00623" w14:paraId="3637AC62" w14:textId="77777777" w:rsidTr="00C2432A">
        <w:tc>
          <w:tcPr>
            <w:tcW w:w="1435" w:type="dxa"/>
            <w:vMerge/>
          </w:tcPr>
          <w:p w14:paraId="3D1F1D4E" w14:textId="77777777" w:rsidR="00C2432A" w:rsidRPr="005A4F66" w:rsidRDefault="00C2432A" w:rsidP="00C243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DB4072F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BP1s</w:t>
            </w:r>
          </w:p>
          <w:p w14:paraId="2E848BB7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xbp1s</w:t>
            </w:r>
          </w:p>
        </w:tc>
        <w:tc>
          <w:tcPr>
            <w:tcW w:w="1170" w:type="dxa"/>
          </w:tcPr>
          <w:p w14:paraId="2DF0A5DA" w14:textId="77777777" w:rsidR="00C2432A" w:rsidRPr="006D4EFE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</w:t>
            </w:r>
          </w:p>
        </w:tc>
        <w:tc>
          <w:tcPr>
            <w:tcW w:w="1440" w:type="dxa"/>
          </w:tcPr>
          <w:p w14:paraId="041762C8" w14:textId="77777777" w:rsidR="00C2432A" w:rsidRPr="005A4F66" w:rsidRDefault="00C2432A" w:rsidP="00C243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liced form of X-box binding protein 1</w:t>
            </w:r>
          </w:p>
        </w:tc>
        <w:tc>
          <w:tcPr>
            <w:tcW w:w="2250" w:type="dxa"/>
          </w:tcPr>
          <w:p w14:paraId="10354A2E" w14:textId="77777777" w:rsidR="00C2432A" w:rsidRPr="005A4F66" w:rsidRDefault="00C2432A" w:rsidP="00C243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transcriptionally active form of XBP1 that regulat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enes involved in ER function, protein folding, and ER-associated degradation (ERAD) pathway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2,43)</w:t>
            </w: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350" w:type="dxa"/>
          </w:tcPr>
          <w:p w14:paraId="676B910A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70" w:type="dxa"/>
          </w:tcPr>
          <w:p w14:paraId="24A80DAB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+</w:t>
            </w:r>
          </w:p>
        </w:tc>
        <w:tc>
          <w:tcPr>
            <w:tcW w:w="1450" w:type="dxa"/>
          </w:tcPr>
          <w:p w14:paraId="5E211536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++</w:t>
            </w:r>
          </w:p>
        </w:tc>
      </w:tr>
      <w:tr w:rsidR="00C2432A" w:rsidRPr="00E00623" w14:paraId="35B7FAEF" w14:textId="77777777" w:rsidTr="00C2432A">
        <w:tc>
          <w:tcPr>
            <w:tcW w:w="1435" w:type="dxa"/>
            <w:vMerge/>
          </w:tcPr>
          <w:p w14:paraId="10DCF76F" w14:textId="77777777" w:rsidR="00C2432A" w:rsidRPr="005A4F66" w:rsidRDefault="00C2432A" w:rsidP="00C243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80D09E9" w14:textId="77777777" w:rsidR="00C2432A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OP</w:t>
            </w:r>
          </w:p>
          <w:p w14:paraId="7741E60A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</w:t>
            </w:r>
            <w:r w:rsidRPr="005A4F6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op</w:t>
            </w:r>
          </w:p>
        </w:tc>
        <w:tc>
          <w:tcPr>
            <w:tcW w:w="1170" w:type="dxa"/>
          </w:tcPr>
          <w:p w14:paraId="362308E4" w14:textId="77777777" w:rsidR="00C2432A" w:rsidRPr="006D4EFE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</w:t>
            </w:r>
          </w:p>
        </w:tc>
        <w:tc>
          <w:tcPr>
            <w:tcW w:w="1440" w:type="dxa"/>
          </w:tcPr>
          <w:p w14:paraId="7918E505" w14:textId="77777777" w:rsidR="00C2432A" w:rsidRPr="005A4F66" w:rsidRDefault="00C2432A" w:rsidP="00C243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EBP homologous protein</w:t>
            </w:r>
          </w:p>
        </w:tc>
        <w:tc>
          <w:tcPr>
            <w:tcW w:w="2250" w:type="dxa"/>
          </w:tcPr>
          <w:p w14:paraId="4B16FAFC" w14:textId="77777777" w:rsidR="00C2432A" w:rsidRPr="005A4F66" w:rsidRDefault="00C2432A" w:rsidP="00C243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AT/enhancer binding protein that regulates genes involved in proliferation, differentiation, and energy metabolism. It regulates many anti-apo- and pro-apoptotic protein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44, 45)</w:t>
            </w: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350" w:type="dxa"/>
          </w:tcPr>
          <w:p w14:paraId="4BA76D4A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70" w:type="dxa"/>
          </w:tcPr>
          <w:p w14:paraId="71187E41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50" w:type="dxa"/>
          </w:tcPr>
          <w:p w14:paraId="53B083AA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++</w:t>
            </w:r>
          </w:p>
        </w:tc>
      </w:tr>
      <w:tr w:rsidR="00C2432A" w:rsidRPr="00E00623" w14:paraId="3DA9A0BF" w14:textId="77777777" w:rsidTr="00C2432A">
        <w:tc>
          <w:tcPr>
            <w:tcW w:w="1435" w:type="dxa"/>
            <w:vMerge w:val="restart"/>
          </w:tcPr>
          <w:p w14:paraId="6E22650F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R-associated protein degradation</w:t>
            </w:r>
          </w:p>
        </w:tc>
        <w:tc>
          <w:tcPr>
            <w:tcW w:w="1170" w:type="dxa"/>
          </w:tcPr>
          <w:p w14:paraId="388BE02B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EM1</w:t>
            </w:r>
          </w:p>
          <w:p w14:paraId="6923A4DD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</w:t>
            </w:r>
            <w:r w:rsidRPr="005A4F6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em1</w:t>
            </w:r>
          </w:p>
        </w:tc>
        <w:tc>
          <w:tcPr>
            <w:tcW w:w="1170" w:type="dxa"/>
          </w:tcPr>
          <w:p w14:paraId="1778AAEC" w14:textId="77777777" w:rsidR="00C2432A" w:rsidRPr="006D4EFE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</w:t>
            </w:r>
          </w:p>
        </w:tc>
        <w:tc>
          <w:tcPr>
            <w:tcW w:w="1440" w:type="dxa"/>
          </w:tcPr>
          <w:p w14:paraId="0B41E426" w14:textId="77777777" w:rsidR="00C2432A" w:rsidRPr="005A4F66" w:rsidRDefault="00C2432A" w:rsidP="00C243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 Degradation Enhancing Alpha-Mannosidase-Like Protein 1</w:t>
            </w:r>
          </w:p>
        </w:tc>
        <w:tc>
          <w:tcPr>
            <w:tcW w:w="2250" w:type="dxa"/>
          </w:tcPr>
          <w:p w14:paraId="79DA330F" w14:textId="77777777" w:rsidR="00C2432A" w:rsidRPr="005A4F66" w:rsidRDefault="00C2432A" w:rsidP="00C243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 is a vital protein for quality control i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e</w:t>
            </w: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R. It helps i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</w:t>
            </w: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posal and degradation of misfolded proteins through ER-associated degradati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6)</w:t>
            </w: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350" w:type="dxa"/>
          </w:tcPr>
          <w:p w14:paraId="42E5BB90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70" w:type="dxa"/>
          </w:tcPr>
          <w:p w14:paraId="0259598F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50" w:type="dxa"/>
          </w:tcPr>
          <w:p w14:paraId="38CD790C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++</w:t>
            </w:r>
          </w:p>
        </w:tc>
      </w:tr>
      <w:tr w:rsidR="00C2432A" w:rsidRPr="00E00623" w14:paraId="163B4C2A" w14:textId="77777777" w:rsidTr="00C2432A">
        <w:tc>
          <w:tcPr>
            <w:tcW w:w="1435" w:type="dxa"/>
            <w:vMerge/>
          </w:tcPr>
          <w:p w14:paraId="2F8892A2" w14:textId="77777777" w:rsidR="00C2432A" w:rsidRPr="005A4F66" w:rsidRDefault="00C2432A" w:rsidP="00C243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56E2320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DD34</w:t>
            </w:r>
          </w:p>
          <w:p w14:paraId="0D46470A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add34</w:t>
            </w:r>
          </w:p>
        </w:tc>
        <w:tc>
          <w:tcPr>
            <w:tcW w:w="1170" w:type="dxa"/>
          </w:tcPr>
          <w:p w14:paraId="5C1FF7E3" w14:textId="77777777" w:rsidR="00C2432A" w:rsidRPr="006D4EFE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</w:t>
            </w:r>
          </w:p>
        </w:tc>
        <w:tc>
          <w:tcPr>
            <w:tcW w:w="1440" w:type="dxa"/>
          </w:tcPr>
          <w:p w14:paraId="5175B494" w14:textId="77777777" w:rsidR="00C2432A" w:rsidRPr="005A4F66" w:rsidRDefault="00C2432A" w:rsidP="00C243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wth arrest and DNA damage-</w:t>
            </w: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inducible protein 34</w:t>
            </w:r>
          </w:p>
        </w:tc>
        <w:tc>
          <w:tcPr>
            <w:tcW w:w="2250" w:type="dxa"/>
          </w:tcPr>
          <w:p w14:paraId="2B9D67EF" w14:textId="77777777" w:rsidR="00C2432A" w:rsidRPr="005A4F66" w:rsidRDefault="00C2432A" w:rsidP="00C243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It dephosphorylates α subunit of eukaryotic translation initiation factor 2 (eIF-2α) to </w:t>
            </w: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inhibit protein synthesis and attenuate ER stres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7)</w:t>
            </w: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350" w:type="dxa"/>
          </w:tcPr>
          <w:p w14:paraId="50A91151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+</w:t>
            </w:r>
          </w:p>
        </w:tc>
        <w:tc>
          <w:tcPr>
            <w:tcW w:w="1170" w:type="dxa"/>
          </w:tcPr>
          <w:p w14:paraId="010A33EF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50" w:type="dxa"/>
          </w:tcPr>
          <w:p w14:paraId="7F7713B0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++</w:t>
            </w:r>
          </w:p>
        </w:tc>
      </w:tr>
      <w:tr w:rsidR="00C2432A" w:rsidRPr="00E00623" w14:paraId="11E9B4F8" w14:textId="77777777" w:rsidTr="00C2432A">
        <w:tc>
          <w:tcPr>
            <w:tcW w:w="1435" w:type="dxa"/>
            <w:vMerge/>
          </w:tcPr>
          <w:p w14:paraId="7BE5A49F" w14:textId="77777777" w:rsidR="00C2432A" w:rsidRPr="005A4F66" w:rsidRDefault="00C2432A" w:rsidP="00C243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3E95EE6" w14:textId="77777777" w:rsidR="00C2432A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5</w:t>
            </w:r>
          </w:p>
          <w:p w14:paraId="1AEA7034" w14:textId="77777777" w:rsidR="00C2432A" w:rsidRPr="00F07945" w:rsidRDefault="00C2432A" w:rsidP="00C2432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0794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r5</w:t>
            </w:r>
          </w:p>
        </w:tc>
        <w:tc>
          <w:tcPr>
            <w:tcW w:w="1170" w:type="dxa"/>
          </w:tcPr>
          <w:p w14:paraId="2EDF3BC8" w14:textId="77777777" w:rsidR="00C2432A" w:rsidRPr="006D4EFE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</w:t>
            </w:r>
          </w:p>
        </w:tc>
        <w:tc>
          <w:tcPr>
            <w:tcW w:w="1440" w:type="dxa"/>
          </w:tcPr>
          <w:p w14:paraId="450526AC" w14:textId="77777777" w:rsidR="00C2432A" w:rsidRPr="005A4F66" w:rsidRDefault="00C2432A" w:rsidP="00C243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ath receptor 5</w:t>
            </w:r>
          </w:p>
        </w:tc>
        <w:tc>
          <w:tcPr>
            <w:tcW w:w="2250" w:type="dxa"/>
          </w:tcPr>
          <w:p w14:paraId="71A9651B" w14:textId="77777777" w:rsidR="00C2432A" w:rsidRPr="005A4F66" w:rsidRDefault="00C2432A" w:rsidP="00C243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 TNF-receptor superfamily that mediates </w:t>
            </w:r>
            <w:proofErr w:type="spellStart"/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opotic</w:t>
            </w:r>
            <w:proofErr w:type="spellEnd"/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ell deat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48)</w:t>
            </w:r>
            <w:r w:rsidRPr="005A4F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350" w:type="dxa"/>
          </w:tcPr>
          <w:p w14:paraId="0A98A7BC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170" w:type="dxa"/>
          </w:tcPr>
          <w:p w14:paraId="1D679291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50" w:type="dxa"/>
          </w:tcPr>
          <w:p w14:paraId="296E9227" w14:textId="77777777" w:rsidR="00C2432A" w:rsidRPr="005A4F66" w:rsidRDefault="00C2432A" w:rsidP="00C243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F6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++</w:t>
            </w:r>
          </w:p>
        </w:tc>
      </w:tr>
    </w:tbl>
    <w:p w14:paraId="7BE154C9" w14:textId="31FF6ABD" w:rsidR="00EC2C40" w:rsidRPr="00EC2C40" w:rsidRDefault="00C2432A" w:rsidP="00EC2C40">
      <w:pPr>
        <w:spacing w:after="0" w:line="360" w:lineRule="auto"/>
        <w:ind w:right="-14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AEB000" wp14:editId="7EA2BF15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828800" cy="1828800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44A4D49" w14:textId="77777777" w:rsidR="00C2432A" w:rsidRPr="00350DF5" w:rsidRDefault="00C2432A" w:rsidP="00350DF5">
                            <w:pPr>
                              <w:spacing w:line="360" w:lineRule="auto"/>
                              <w:ind w:right="-144"/>
                              <w:jc w:val="both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EAEB000" id="Text Box 1" o:spid="_x0000_s1027" type="#_x0000_t202" style="position:absolute;left:0;text-align:left;margin-left:0;margin-top:0;width:2in;height:2in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" filled="f" strokeweight=".5pt">
                <v:fill o:detectmouseclick="t"/>
                <v:textbox style="mso-fit-shape-to-text:t">
                  <w:txbxContent>
                    <w:p w14:paraId="144A4D49" w14:textId="77777777" w:rsidR="00C2432A" w:rsidRPr="00350DF5" w:rsidRDefault="00C2432A" w:rsidP="00350DF5">
                      <w:pPr>
                        <w:spacing w:line="360" w:lineRule="auto"/>
                        <w:ind w:right="-144"/>
                        <w:jc w:val="both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EC2C40" w:rsidRPr="00EC2C40" w:rsidSect="0076620E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2C1002" w14:textId="77777777" w:rsidR="00FA1045" w:rsidRDefault="00FA1045" w:rsidP="00DE65B9">
      <w:pPr>
        <w:spacing w:after="0" w:line="240" w:lineRule="auto"/>
      </w:pPr>
      <w:r>
        <w:separator/>
      </w:r>
    </w:p>
  </w:endnote>
  <w:endnote w:type="continuationSeparator" w:id="0">
    <w:p w14:paraId="6549F4A3" w14:textId="77777777" w:rsidR="00FA1045" w:rsidRDefault="00FA1045" w:rsidP="00DE65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6260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7B2D4D" w14:textId="673BE2A3" w:rsidR="00DE65B9" w:rsidRDefault="00DE65B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F43868" w14:textId="77777777" w:rsidR="00DE65B9" w:rsidRDefault="00DE65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1B139A" w14:textId="77777777" w:rsidR="00FA1045" w:rsidRDefault="00FA1045" w:rsidP="00DE65B9">
      <w:pPr>
        <w:spacing w:after="0" w:line="240" w:lineRule="auto"/>
      </w:pPr>
      <w:r>
        <w:separator/>
      </w:r>
    </w:p>
  </w:footnote>
  <w:footnote w:type="continuationSeparator" w:id="0">
    <w:p w14:paraId="38D147A1" w14:textId="77777777" w:rsidR="00FA1045" w:rsidRDefault="00FA1045" w:rsidP="00DE65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F020BE"/>
    <w:multiLevelType w:val="hybridMultilevel"/>
    <w:tmpl w:val="531A9EB2"/>
    <w:lvl w:ilvl="0" w:tplc="FFFFFFFF">
      <w:start w:val="1"/>
      <w:numFmt w:val="decimal"/>
      <w:lvlText w:val="%1."/>
      <w:lvlJc w:val="left"/>
      <w:pPr>
        <w:ind w:left="576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296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016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736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456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176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896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616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336" w:hanging="360"/>
      </w:pPr>
      <w:rPr>
        <w:rFonts w:ascii="Wingdings" w:hAnsi="Wingdings" w:hint="default"/>
      </w:rPr>
    </w:lvl>
  </w:abstractNum>
  <w:abstractNum w:abstractNumId="1" w15:restartNumberingAfterBreak="0">
    <w:nsid w:val="14CC0E87"/>
    <w:multiLevelType w:val="hybridMultilevel"/>
    <w:tmpl w:val="AF3ACE6A"/>
    <w:lvl w:ilvl="0" w:tplc="04090001">
      <w:start w:val="1"/>
      <w:numFmt w:val="bullet"/>
      <w:lvlText w:val=""/>
      <w:lvlJc w:val="left"/>
      <w:pPr>
        <w:ind w:left="576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296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0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36" w:hanging="360"/>
      </w:pPr>
      <w:rPr>
        <w:rFonts w:ascii="Wingdings" w:hAnsi="Wingdings" w:hint="default"/>
      </w:rPr>
    </w:lvl>
  </w:abstractNum>
  <w:abstractNum w:abstractNumId="2" w15:restartNumberingAfterBreak="0">
    <w:nsid w:val="1A3E61CB"/>
    <w:multiLevelType w:val="hybridMultilevel"/>
    <w:tmpl w:val="9DD80B4C"/>
    <w:lvl w:ilvl="0" w:tplc="652CD6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8775C7"/>
    <w:multiLevelType w:val="hybridMultilevel"/>
    <w:tmpl w:val="7F02E2B6"/>
    <w:lvl w:ilvl="0" w:tplc="EDF46900">
      <w:start w:val="1"/>
      <w:numFmt w:val="upperLetter"/>
      <w:lvlText w:val="(%1)"/>
      <w:lvlJc w:val="left"/>
      <w:pPr>
        <w:ind w:left="306" w:hanging="39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996" w:hanging="360"/>
      </w:pPr>
    </w:lvl>
    <w:lvl w:ilvl="2" w:tplc="0409001B" w:tentative="1">
      <w:start w:val="1"/>
      <w:numFmt w:val="lowerRoman"/>
      <w:lvlText w:val="%3."/>
      <w:lvlJc w:val="right"/>
      <w:pPr>
        <w:ind w:left="1716" w:hanging="180"/>
      </w:pPr>
    </w:lvl>
    <w:lvl w:ilvl="3" w:tplc="0409000F" w:tentative="1">
      <w:start w:val="1"/>
      <w:numFmt w:val="decimal"/>
      <w:lvlText w:val="%4."/>
      <w:lvlJc w:val="left"/>
      <w:pPr>
        <w:ind w:left="2436" w:hanging="360"/>
      </w:pPr>
    </w:lvl>
    <w:lvl w:ilvl="4" w:tplc="04090019" w:tentative="1">
      <w:start w:val="1"/>
      <w:numFmt w:val="lowerLetter"/>
      <w:lvlText w:val="%5."/>
      <w:lvlJc w:val="left"/>
      <w:pPr>
        <w:ind w:left="3156" w:hanging="360"/>
      </w:pPr>
    </w:lvl>
    <w:lvl w:ilvl="5" w:tplc="0409001B" w:tentative="1">
      <w:start w:val="1"/>
      <w:numFmt w:val="lowerRoman"/>
      <w:lvlText w:val="%6."/>
      <w:lvlJc w:val="right"/>
      <w:pPr>
        <w:ind w:left="3876" w:hanging="180"/>
      </w:pPr>
    </w:lvl>
    <w:lvl w:ilvl="6" w:tplc="0409000F" w:tentative="1">
      <w:start w:val="1"/>
      <w:numFmt w:val="decimal"/>
      <w:lvlText w:val="%7."/>
      <w:lvlJc w:val="left"/>
      <w:pPr>
        <w:ind w:left="4596" w:hanging="360"/>
      </w:pPr>
    </w:lvl>
    <w:lvl w:ilvl="7" w:tplc="04090019" w:tentative="1">
      <w:start w:val="1"/>
      <w:numFmt w:val="lowerLetter"/>
      <w:lvlText w:val="%8."/>
      <w:lvlJc w:val="left"/>
      <w:pPr>
        <w:ind w:left="5316" w:hanging="360"/>
      </w:pPr>
    </w:lvl>
    <w:lvl w:ilvl="8" w:tplc="0409001B" w:tentative="1">
      <w:start w:val="1"/>
      <w:numFmt w:val="lowerRoman"/>
      <w:lvlText w:val="%9."/>
      <w:lvlJc w:val="right"/>
      <w:pPr>
        <w:ind w:left="6036" w:hanging="180"/>
      </w:pPr>
    </w:lvl>
  </w:abstractNum>
  <w:num w:numId="1" w16cid:durableId="1536692232">
    <w:abstractNumId w:val="1"/>
  </w:num>
  <w:num w:numId="2" w16cid:durableId="1210650160">
    <w:abstractNumId w:val="0"/>
  </w:num>
  <w:num w:numId="3" w16cid:durableId="383679763">
    <w:abstractNumId w:val="3"/>
  </w:num>
  <w:num w:numId="4" w16cid:durableId="21056146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161DF"/>
    <w:rsid w:val="000020DF"/>
    <w:rsid w:val="00010539"/>
    <w:rsid w:val="00011D0A"/>
    <w:rsid w:val="00035C94"/>
    <w:rsid w:val="00063953"/>
    <w:rsid w:val="000826E7"/>
    <w:rsid w:val="000A5DCE"/>
    <w:rsid w:val="000B300A"/>
    <w:rsid w:val="000C4861"/>
    <w:rsid w:val="000D03CE"/>
    <w:rsid w:val="000D567B"/>
    <w:rsid w:val="000F1EF5"/>
    <w:rsid w:val="000F3DD3"/>
    <w:rsid w:val="00114034"/>
    <w:rsid w:val="001161DF"/>
    <w:rsid w:val="001214DA"/>
    <w:rsid w:val="001261F8"/>
    <w:rsid w:val="00137406"/>
    <w:rsid w:val="00147A8E"/>
    <w:rsid w:val="00160164"/>
    <w:rsid w:val="001B65AA"/>
    <w:rsid w:val="001B6959"/>
    <w:rsid w:val="001C4566"/>
    <w:rsid w:val="001E02B8"/>
    <w:rsid w:val="002023F5"/>
    <w:rsid w:val="00203BCD"/>
    <w:rsid w:val="002169BA"/>
    <w:rsid w:val="00221A18"/>
    <w:rsid w:val="00232B00"/>
    <w:rsid w:val="00246468"/>
    <w:rsid w:val="00254F18"/>
    <w:rsid w:val="002774D2"/>
    <w:rsid w:val="00283CC4"/>
    <w:rsid w:val="002B257D"/>
    <w:rsid w:val="002D1A68"/>
    <w:rsid w:val="002F16C7"/>
    <w:rsid w:val="002F3FB1"/>
    <w:rsid w:val="002F537D"/>
    <w:rsid w:val="00314975"/>
    <w:rsid w:val="003724F9"/>
    <w:rsid w:val="003A0651"/>
    <w:rsid w:val="003B4EDF"/>
    <w:rsid w:val="003F2C89"/>
    <w:rsid w:val="00424210"/>
    <w:rsid w:val="004262FA"/>
    <w:rsid w:val="004471D1"/>
    <w:rsid w:val="00454ADF"/>
    <w:rsid w:val="00455091"/>
    <w:rsid w:val="0046678D"/>
    <w:rsid w:val="004808E7"/>
    <w:rsid w:val="00484927"/>
    <w:rsid w:val="004A243C"/>
    <w:rsid w:val="004D06EA"/>
    <w:rsid w:val="004D3ECB"/>
    <w:rsid w:val="004F5DE9"/>
    <w:rsid w:val="0050733D"/>
    <w:rsid w:val="00525A75"/>
    <w:rsid w:val="005373F1"/>
    <w:rsid w:val="005401C4"/>
    <w:rsid w:val="00547CA9"/>
    <w:rsid w:val="00553E19"/>
    <w:rsid w:val="0057616C"/>
    <w:rsid w:val="00595F6B"/>
    <w:rsid w:val="005A4F66"/>
    <w:rsid w:val="005B54BC"/>
    <w:rsid w:val="005C72B0"/>
    <w:rsid w:val="005E73D7"/>
    <w:rsid w:val="0060059E"/>
    <w:rsid w:val="00600ED7"/>
    <w:rsid w:val="00606879"/>
    <w:rsid w:val="00612362"/>
    <w:rsid w:val="006470FA"/>
    <w:rsid w:val="00676074"/>
    <w:rsid w:val="00684A3E"/>
    <w:rsid w:val="006978A8"/>
    <w:rsid w:val="006A26E4"/>
    <w:rsid w:val="006B059A"/>
    <w:rsid w:val="006B2534"/>
    <w:rsid w:val="006B346E"/>
    <w:rsid w:val="006D4EFE"/>
    <w:rsid w:val="006E4975"/>
    <w:rsid w:val="006F0DDA"/>
    <w:rsid w:val="006F6F6D"/>
    <w:rsid w:val="0070532D"/>
    <w:rsid w:val="00720ACB"/>
    <w:rsid w:val="00732B3B"/>
    <w:rsid w:val="007427D7"/>
    <w:rsid w:val="00747541"/>
    <w:rsid w:val="00750A64"/>
    <w:rsid w:val="00751D02"/>
    <w:rsid w:val="0076620E"/>
    <w:rsid w:val="00773BEF"/>
    <w:rsid w:val="0078458C"/>
    <w:rsid w:val="007931D7"/>
    <w:rsid w:val="007B3761"/>
    <w:rsid w:val="007C2CFD"/>
    <w:rsid w:val="007C763B"/>
    <w:rsid w:val="007D6C57"/>
    <w:rsid w:val="007F5D6E"/>
    <w:rsid w:val="008216DF"/>
    <w:rsid w:val="00825F85"/>
    <w:rsid w:val="00841421"/>
    <w:rsid w:val="00857B4D"/>
    <w:rsid w:val="00857CA0"/>
    <w:rsid w:val="00893871"/>
    <w:rsid w:val="008C433D"/>
    <w:rsid w:val="008D2F0D"/>
    <w:rsid w:val="008F5FB8"/>
    <w:rsid w:val="008F66C9"/>
    <w:rsid w:val="00902A11"/>
    <w:rsid w:val="00912057"/>
    <w:rsid w:val="00913991"/>
    <w:rsid w:val="009237A0"/>
    <w:rsid w:val="009264B6"/>
    <w:rsid w:val="00932A37"/>
    <w:rsid w:val="009375BD"/>
    <w:rsid w:val="00940F40"/>
    <w:rsid w:val="00944446"/>
    <w:rsid w:val="009E7844"/>
    <w:rsid w:val="009E7D5E"/>
    <w:rsid w:val="009F5377"/>
    <w:rsid w:val="00A00089"/>
    <w:rsid w:val="00A001E3"/>
    <w:rsid w:val="00A20A60"/>
    <w:rsid w:val="00A60A18"/>
    <w:rsid w:val="00A76A5B"/>
    <w:rsid w:val="00A868E1"/>
    <w:rsid w:val="00AC52BF"/>
    <w:rsid w:val="00AE04B3"/>
    <w:rsid w:val="00AF4B3A"/>
    <w:rsid w:val="00B40D04"/>
    <w:rsid w:val="00B47284"/>
    <w:rsid w:val="00B66E5B"/>
    <w:rsid w:val="00B75133"/>
    <w:rsid w:val="00B774BD"/>
    <w:rsid w:val="00B816E5"/>
    <w:rsid w:val="00B832D4"/>
    <w:rsid w:val="00B83D5F"/>
    <w:rsid w:val="00B936B3"/>
    <w:rsid w:val="00B94838"/>
    <w:rsid w:val="00BA3772"/>
    <w:rsid w:val="00BD085F"/>
    <w:rsid w:val="00BE38F5"/>
    <w:rsid w:val="00BF4D9D"/>
    <w:rsid w:val="00BF55DD"/>
    <w:rsid w:val="00C04DD4"/>
    <w:rsid w:val="00C2432A"/>
    <w:rsid w:val="00C52BC9"/>
    <w:rsid w:val="00C90647"/>
    <w:rsid w:val="00C97694"/>
    <w:rsid w:val="00CB4AFF"/>
    <w:rsid w:val="00CC2DFD"/>
    <w:rsid w:val="00CC41E5"/>
    <w:rsid w:val="00CE2A16"/>
    <w:rsid w:val="00CE5FF3"/>
    <w:rsid w:val="00CE64AF"/>
    <w:rsid w:val="00D22DDE"/>
    <w:rsid w:val="00D26E5A"/>
    <w:rsid w:val="00D3601E"/>
    <w:rsid w:val="00D5148F"/>
    <w:rsid w:val="00D92CF1"/>
    <w:rsid w:val="00DA4CB3"/>
    <w:rsid w:val="00DA6433"/>
    <w:rsid w:val="00DB5D80"/>
    <w:rsid w:val="00DB6918"/>
    <w:rsid w:val="00DE65B9"/>
    <w:rsid w:val="00E00623"/>
    <w:rsid w:val="00E05B92"/>
    <w:rsid w:val="00E113DE"/>
    <w:rsid w:val="00E21FB1"/>
    <w:rsid w:val="00E329BD"/>
    <w:rsid w:val="00E43BAF"/>
    <w:rsid w:val="00E63951"/>
    <w:rsid w:val="00E70691"/>
    <w:rsid w:val="00EB29E8"/>
    <w:rsid w:val="00EC2C40"/>
    <w:rsid w:val="00EC60A5"/>
    <w:rsid w:val="00ED6606"/>
    <w:rsid w:val="00EE2F1B"/>
    <w:rsid w:val="00EE7F5D"/>
    <w:rsid w:val="00EF3B75"/>
    <w:rsid w:val="00EF5540"/>
    <w:rsid w:val="00F0383B"/>
    <w:rsid w:val="00F07945"/>
    <w:rsid w:val="00F174E5"/>
    <w:rsid w:val="00F561F4"/>
    <w:rsid w:val="00F57F15"/>
    <w:rsid w:val="00F74408"/>
    <w:rsid w:val="00F86AE9"/>
    <w:rsid w:val="00FA1045"/>
    <w:rsid w:val="00FE59A6"/>
    <w:rsid w:val="00FF0002"/>
    <w:rsid w:val="00FF0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CE81501"/>
  <w15:chartTrackingRefBased/>
  <w15:docId w15:val="{8A4C77A7-A598-45FD-A36A-55FF4EB3E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B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51D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1D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1D02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B47284"/>
    <w:pPr>
      <w:ind w:left="720"/>
      <w:contextualSpacing/>
    </w:pPr>
  </w:style>
  <w:style w:type="table" w:styleId="TableGrid">
    <w:name w:val="Table Grid"/>
    <w:basedOn w:val="TableNormal"/>
    <w:uiPriority w:val="39"/>
    <w:rsid w:val="001B69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D03C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03C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D03CE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D03CE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DE65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65B9"/>
  </w:style>
  <w:style w:type="paragraph" w:styleId="Footer">
    <w:name w:val="footer"/>
    <w:basedOn w:val="Normal"/>
    <w:link w:val="FooterChar"/>
    <w:uiPriority w:val="99"/>
    <w:unhideWhenUsed/>
    <w:rsid w:val="00DE65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65B9"/>
  </w:style>
  <w:style w:type="character" w:styleId="LineNumber">
    <w:name w:val="line number"/>
    <w:basedOn w:val="DefaultParagraphFont"/>
    <w:uiPriority w:val="99"/>
    <w:semiHidden/>
    <w:unhideWhenUsed/>
    <w:rsid w:val="0076620E"/>
  </w:style>
  <w:style w:type="paragraph" w:styleId="Revision">
    <w:name w:val="Revision"/>
    <w:hidden/>
    <w:uiPriority w:val="99"/>
    <w:semiHidden/>
    <w:rsid w:val="00932A37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5B92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5B92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0062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0062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26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5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72</Words>
  <Characters>3833</Characters>
  <Application>Microsoft Office Word</Application>
  <DocSecurity>4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 at Chicago</Company>
  <LinksUpToDate>false</LinksUpToDate>
  <CharactersWithSpaces>4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Aditya</dc:creator>
  <cp:keywords/>
  <dc:description/>
  <cp:lastModifiedBy>Ismail, Nahed</cp:lastModifiedBy>
  <cp:revision>2</cp:revision>
  <dcterms:created xsi:type="dcterms:W3CDTF">2023-11-02T21:44:00Z</dcterms:created>
  <dcterms:modified xsi:type="dcterms:W3CDTF">2023-11-02T21:44:00Z</dcterms:modified>
</cp:coreProperties>
</file>